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D10" w:rsidRPr="00665E84" w:rsidRDefault="001F3A10" w:rsidP="009A51FF">
      <w:pPr>
        <w:widowControl/>
        <w:jc w:val="left"/>
        <w:rPr>
          <w:rFonts w:ascii="Arial Narrow" w:eastAsia="宋体" w:hAnsi="Arial Narrow" w:cs="Times New Roman"/>
          <w:sz w:val="24"/>
          <w:szCs w:val="24"/>
          <w:vertAlign w:val="superscript"/>
        </w:rPr>
      </w:pPr>
      <w:r w:rsidRPr="00665E84">
        <w:rPr>
          <w:rFonts w:ascii="Arial Narrow" w:eastAsia="宋体" w:hAnsi="Arial Narrow" w:cs="Times New Roman"/>
          <w:b/>
          <w:bCs/>
          <w:sz w:val="24"/>
          <w:szCs w:val="24"/>
        </w:rPr>
        <w:t>Table S</w:t>
      </w:r>
      <w:r w:rsidR="000C73F4" w:rsidRPr="00665E84">
        <w:rPr>
          <w:rFonts w:ascii="Arial Narrow" w:eastAsia="宋体" w:hAnsi="Arial Narrow" w:cs="Times New Roman"/>
          <w:b/>
          <w:bCs/>
          <w:sz w:val="24"/>
          <w:szCs w:val="24"/>
        </w:rPr>
        <w:t>5</w:t>
      </w:r>
      <w:r w:rsidRPr="00665E84">
        <w:rPr>
          <w:rFonts w:ascii="Arial Narrow" w:eastAsia="宋体" w:hAnsi="Arial Narrow" w:cs="Times New Roman"/>
          <w:b/>
          <w:bCs/>
          <w:sz w:val="24"/>
          <w:szCs w:val="24"/>
        </w:rPr>
        <w:t xml:space="preserve">. </w:t>
      </w:r>
      <w:r w:rsidRPr="00665E84">
        <w:rPr>
          <w:rFonts w:ascii="Arial Narrow" w:eastAsia="宋体" w:hAnsi="Arial Narrow" w:cs="Times New Roman"/>
          <w:sz w:val="24"/>
          <w:szCs w:val="24"/>
        </w:rPr>
        <w:t>Primers used in this study</w:t>
      </w:r>
      <w:r w:rsidRPr="00665E84">
        <w:rPr>
          <w:rFonts w:ascii="Arial Narrow" w:eastAsia="宋体" w:hAnsi="Arial Narrow" w:cs="Times New Roman"/>
          <w:sz w:val="24"/>
          <w:szCs w:val="24"/>
          <w:vertAlign w:val="superscript"/>
        </w:rPr>
        <w:t>§</w:t>
      </w:r>
    </w:p>
    <w:tbl>
      <w:tblPr>
        <w:tblStyle w:val="1"/>
        <w:tblW w:w="9322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4255"/>
        <w:gridCol w:w="3940"/>
      </w:tblGrid>
      <w:tr w:rsidR="000060B3" w:rsidRPr="000060B3" w:rsidTr="00940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tcW w:w="1127" w:type="dxa"/>
            <w:tcBorders>
              <w:bottom w:val="nil"/>
            </w:tcBorders>
            <w:vAlign w:val="center"/>
          </w:tcPr>
          <w:p w:rsidR="00142D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4255" w:type="dxa"/>
            <w:tcBorders>
              <w:bottom w:val="nil"/>
            </w:tcBorders>
            <w:vAlign w:val="center"/>
          </w:tcPr>
          <w:p w:rsidR="00142D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Nucleotide sequence (5′→3′)</w:t>
            </w:r>
          </w:p>
        </w:tc>
        <w:tc>
          <w:tcPr>
            <w:tcW w:w="3940" w:type="dxa"/>
            <w:tcBorders>
              <w:bottom w:val="nil"/>
            </w:tcBorders>
            <w:vAlign w:val="center"/>
          </w:tcPr>
          <w:p w:rsidR="00142D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he amplified fragment or the utilization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255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 w:cs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 w:cs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 w:cs="Arial Narrow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0060B3">
              <w:rPr>
                <w:rFonts w:ascii="Arial Narrow" w:eastAsia="Tms Rmn" w:hAnsi="Arial Narrow" w:cs="Arial Narrow"/>
                <w:color w:val="000000" w:themeColor="text1"/>
                <w:sz w:val="18"/>
                <w:szCs w:val="18"/>
              </w:rPr>
              <w:t>TGCAGCTGTCGCTGTCCGATGCCGA</w:t>
            </w:r>
          </w:p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GCGTTCAAAGGAGGTTCCCAGTGT</w:t>
            </w:r>
          </w:p>
        </w:tc>
        <w:tc>
          <w:tcPr>
            <w:tcW w:w="3940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33-bp DNA sequence upstream of </w:t>
            </w:r>
            <w:proofErr w:type="spellStart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on of </w:t>
            </w:r>
            <w:proofErr w:type="spellStart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255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="009402E8">
              <w:rPr>
                <w:rFonts w:ascii="Arial Narrow" w:hAnsi="Arial Narrow"/>
                <w:color w:val="000000" w:themeColor="text1"/>
                <w:sz w:val="18"/>
                <w:szCs w:val="18"/>
              </w:rPr>
              <w:t>TATGGGCTGACGTAGGTTTGGGAATC</w:t>
            </w:r>
          </w:p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GCGACGGTTGGGACGCGCTCG</w:t>
            </w:r>
          </w:p>
        </w:tc>
        <w:tc>
          <w:tcPr>
            <w:tcW w:w="3940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39-bp DNA sequence downstream of </w:t>
            </w:r>
            <w:proofErr w:type="spellStart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on of </w:t>
            </w:r>
            <w:proofErr w:type="spellStart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F27334" w:rsidRPr="000060B3" w:rsidRDefault="00F27334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F27334" w:rsidRPr="000060B3" w:rsidRDefault="00F27334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R </w:t>
            </w:r>
          </w:p>
        </w:tc>
        <w:tc>
          <w:tcPr>
            <w:tcW w:w="4255" w:type="dxa"/>
            <w:vAlign w:val="center"/>
          </w:tcPr>
          <w:p w:rsidR="00F27334" w:rsidRPr="000060B3" w:rsidRDefault="00F27334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TGAACGCAGCCCCCTCTCGTCCTG</w:t>
            </w:r>
          </w:p>
          <w:p w:rsidR="00F27334" w:rsidRPr="000060B3" w:rsidRDefault="00F27334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TACGTCAGCCCATACTCTT</w:t>
            </w:r>
          </w:p>
        </w:tc>
        <w:tc>
          <w:tcPr>
            <w:tcW w:w="3940" w:type="dxa"/>
            <w:vAlign w:val="center"/>
          </w:tcPr>
          <w:p w:rsidR="00F27334" w:rsidRPr="000060B3" w:rsidRDefault="00F27334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270-bp </w:t>
            </w:r>
            <w:proofErr w:type="spellStart"/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ing sequence, used for complementation, overproduction and site-directed mutagenesis of </w:t>
            </w:r>
            <w:proofErr w:type="spellStart"/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281097" w:rsidRPr="000060B3" w:rsidRDefault="00F84DA9" w:rsidP="0028109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1046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 xml:space="preserve"> ORF-F</w:t>
            </w:r>
          </w:p>
          <w:p w:rsidR="00F84DA9" w:rsidRPr="000060B3" w:rsidRDefault="00281097" w:rsidP="0028109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1046 ORF-R</w:t>
            </w:r>
          </w:p>
        </w:tc>
        <w:tc>
          <w:tcPr>
            <w:tcW w:w="4255" w:type="dxa"/>
            <w:vAlign w:val="center"/>
          </w:tcPr>
          <w:p w:rsidR="00F84DA9" w:rsidRPr="000060B3" w:rsidRDefault="000C6741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TGCGCCAAGGTTCGCCCGC B/E</w:t>
            </w:r>
          </w:p>
          <w:p w:rsidR="00281097" w:rsidRPr="000060B3" w:rsidRDefault="000C6741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CCCGGATACAACGGAA</w:t>
            </w:r>
          </w:p>
        </w:tc>
        <w:tc>
          <w:tcPr>
            <w:tcW w:w="3940" w:type="dxa"/>
            <w:vAlign w:val="center"/>
          </w:tcPr>
          <w:p w:rsidR="00F84DA9" w:rsidRPr="000060B3" w:rsidRDefault="00281097" w:rsidP="0028109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390-bp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046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ing 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en-US"/>
              </w:rPr>
              <w:t xml:space="preserve">1234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ORF-F</w:t>
            </w:r>
          </w:p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en-US"/>
              </w:rPr>
              <w:t xml:space="preserve">1234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ORF-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255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TGGCCACCACTAAAAAAGC</w:t>
            </w:r>
          </w:p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CAGATCAGCGGTGCCGGGG</w:t>
            </w:r>
          </w:p>
        </w:tc>
        <w:tc>
          <w:tcPr>
            <w:tcW w:w="3940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468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en-US"/>
              </w:rPr>
              <w:t>XC_</w:t>
            </w:r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  <w:lang w:val="en-US"/>
              </w:rPr>
              <w:t>1234</w:t>
            </w:r>
            <w:r w:rsidRPr="000060B3">
              <w:rPr>
                <w:rFonts w:ascii="Arial Narrow" w:eastAsia="Tms Rmn" w:hAnsi="Arial Narrow"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oding 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2C203F" w:rsidRPr="000060B3" w:rsidRDefault="002C203F" w:rsidP="002C203F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355 ORF-F</w:t>
            </w:r>
          </w:p>
          <w:p w:rsidR="002C203F" w:rsidRPr="000060B3" w:rsidRDefault="002C203F" w:rsidP="002C203F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355 ORF-R</w:t>
            </w:r>
          </w:p>
        </w:tc>
        <w:tc>
          <w:tcPr>
            <w:tcW w:w="4255" w:type="dxa"/>
            <w:vAlign w:val="center"/>
          </w:tcPr>
          <w:p w:rsidR="002C203F" w:rsidRPr="000060B3" w:rsidRDefault="0095470B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2C203F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="002C203F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TGGCAAAAACCGCCGCTAA</w:t>
            </w:r>
          </w:p>
          <w:p w:rsidR="002C203F" w:rsidRPr="000060B3" w:rsidRDefault="0095470B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2C203F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="002C203F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TACAGCGCGGCGTCCTTCA</w:t>
            </w:r>
          </w:p>
        </w:tc>
        <w:tc>
          <w:tcPr>
            <w:tcW w:w="3940" w:type="dxa"/>
            <w:vAlign w:val="center"/>
          </w:tcPr>
          <w:p w:rsidR="002C203F" w:rsidRPr="000060B3" w:rsidRDefault="0095470B" w:rsidP="00F84DA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420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  <w:proofErr w:type="spellEnd"/>
            <w:r w:rsidRPr="000060B3">
              <w:rPr>
                <w:rFonts w:ascii="Arial Narrow" w:eastAsia="Tms Rmn" w:hAnsi="Arial Narrow"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oding sequence, used for complementation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656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ORF-F</w:t>
            </w:r>
          </w:p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656 ORF-R</w:t>
            </w:r>
          </w:p>
        </w:tc>
        <w:tc>
          <w:tcPr>
            <w:tcW w:w="4255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CTGCAG</w:t>
            </w:r>
            <w:r w:rsid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TGGCATTGACGAAAGCGGA</w:t>
            </w:r>
          </w:p>
          <w:p w:rsidR="00F84DA9" w:rsidRPr="000060B3" w:rsidRDefault="00F84DA9" w:rsidP="000060B3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TACTGCCCGGATCCAGCAT</w:t>
            </w:r>
          </w:p>
        </w:tc>
        <w:tc>
          <w:tcPr>
            <w:tcW w:w="3940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297-bp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656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ing 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281097" w:rsidRPr="000060B3" w:rsidRDefault="00F84DA9" w:rsidP="0028109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806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RF-F</w:t>
            </w:r>
          </w:p>
          <w:p w:rsidR="00F84DA9" w:rsidRPr="000060B3" w:rsidRDefault="00281097" w:rsidP="0028109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806 ORF-R</w:t>
            </w:r>
          </w:p>
        </w:tc>
        <w:tc>
          <w:tcPr>
            <w:tcW w:w="4255" w:type="dxa"/>
            <w:vAlign w:val="center"/>
          </w:tcPr>
          <w:p w:rsidR="00F84DA9" w:rsidRPr="000060B3" w:rsidRDefault="0095470B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TGAGCAATACTTCTTCGAA</w:t>
            </w:r>
          </w:p>
          <w:p w:rsidR="00281097" w:rsidRPr="000060B3" w:rsidRDefault="0095470B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="00281097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TACTCGCGAATCAGCGGGA</w:t>
            </w:r>
          </w:p>
        </w:tc>
        <w:tc>
          <w:tcPr>
            <w:tcW w:w="3940" w:type="dxa"/>
            <w:vAlign w:val="center"/>
          </w:tcPr>
          <w:p w:rsidR="00F84DA9" w:rsidRPr="000060B3" w:rsidRDefault="00281097" w:rsidP="00281097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402-bp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806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ing 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en-US"/>
              </w:rPr>
              <w:t xml:space="preserve">1860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ORF-F</w:t>
            </w:r>
          </w:p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en-US"/>
              </w:rPr>
              <w:t xml:space="preserve">1860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ORF-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255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TGGCTGCTAAAAAAACTGC</w:t>
            </w:r>
          </w:p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CAGCACAGCCAGGCATTGG</w:t>
            </w:r>
          </w:p>
        </w:tc>
        <w:tc>
          <w:tcPr>
            <w:tcW w:w="3940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258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en-US"/>
              </w:rPr>
              <w:t>XC_</w:t>
            </w:r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  <w:lang w:val="en-US"/>
              </w:rPr>
              <w:t>1860</w:t>
            </w:r>
            <w:r w:rsidRPr="000060B3">
              <w:rPr>
                <w:rFonts w:ascii="Arial Narrow" w:eastAsia="Tms Rmn" w:hAnsi="Arial Narrow"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oding 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925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ORF-F</w:t>
            </w:r>
          </w:p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925 ORF-R</w:t>
            </w:r>
          </w:p>
        </w:tc>
        <w:tc>
          <w:tcPr>
            <w:tcW w:w="4255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TGACCAAGTCCGAATTGATCG</w:t>
            </w:r>
          </w:p>
          <w:p w:rsidR="00F84DA9" w:rsidRPr="000060B3" w:rsidRDefault="00F84DA9" w:rsidP="000060B3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CAGTCCGCTGCATCCACCA</w:t>
            </w:r>
          </w:p>
        </w:tc>
        <w:tc>
          <w:tcPr>
            <w:tcW w:w="3940" w:type="dxa"/>
            <w:vAlign w:val="center"/>
          </w:tcPr>
          <w:p w:rsidR="00F84DA9" w:rsidRPr="000060B3" w:rsidRDefault="00F84DA9" w:rsidP="00F84DA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309-bp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925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ing 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1647A8" w:rsidRPr="000060B3" w:rsidRDefault="001647A8" w:rsidP="001647A8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262 ORF-F</w:t>
            </w:r>
          </w:p>
          <w:p w:rsidR="001647A8" w:rsidRPr="000060B3" w:rsidRDefault="001647A8" w:rsidP="001647A8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262 ORF-R</w:t>
            </w:r>
          </w:p>
        </w:tc>
        <w:tc>
          <w:tcPr>
            <w:tcW w:w="4255" w:type="dxa"/>
            <w:vAlign w:val="center"/>
          </w:tcPr>
          <w:p w:rsidR="001647A8" w:rsidRPr="000060B3" w:rsidRDefault="0095470B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1647A8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="001647A8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TGAATAAAACCGAATTGATC</w:t>
            </w:r>
          </w:p>
          <w:p w:rsidR="001647A8" w:rsidRPr="000060B3" w:rsidRDefault="0095470B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1647A8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="001647A8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TAGTTTACTGCATCCTTCA</w:t>
            </w:r>
          </w:p>
        </w:tc>
        <w:tc>
          <w:tcPr>
            <w:tcW w:w="3940" w:type="dxa"/>
            <w:vAlign w:val="center"/>
          </w:tcPr>
          <w:p w:rsidR="001647A8" w:rsidRPr="000060B3" w:rsidRDefault="001647A8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270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en-US"/>
              </w:rPr>
              <w:t>XC_</w:t>
            </w:r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  <w:lang w:val="en-US"/>
              </w:rPr>
              <w:t>3262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ing 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1647A8" w:rsidRPr="000060B3" w:rsidRDefault="00F84DA9" w:rsidP="001647A8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597</w:t>
            </w:r>
            <w:r w:rsidR="001647A8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RF-F</w:t>
            </w:r>
          </w:p>
          <w:p w:rsidR="00F84DA9" w:rsidRPr="000060B3" w:rsidRDefault="001647A8" w:rsidP="001647A8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597 ORF-R</w:t>
            </w:r>
          </w:p>
        </w:tc>
        <w:tc>
          <w:tcPr>
            <w:tcW w:w="4255" w:type="dxa"/>
            <w:vAlign w:val="center"/>
          </w:tcPr>
          <w:p w:rsidR="00F84DA9" w:rsidRPr="000060B3" w:rsidRDefault="0095470B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1647A8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="001647A8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TGTCGATCGATCTCACCGG</w:t>
            </w:r>
          </w:p>
          <w:p w:rsidR="001647A8" w:rsidRPr="000060B3" w:rsidRDefault="0095470B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="001647A8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="001647A8"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CACGCAGCCTTGGCTTTCT</w:t>
            </w:r>
          </w:p>
        </w:tc>
        <w:tc>
          <w:tcPr>
            <w:tcW w:w="3940" w:type="dxa"/>
            <w:vAlign w:val="center"/>
          </w:tcPr>
          <w:p w:rsidR="00F84DA9" w:rsidRPr="000060B3" w:rsidRDefault="001647A8" w:rsidP="001647A8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465-bp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597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ing 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en-US"/>
              </w:rPr>
              <w:t xml:space="preserve">3985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ORF-F</w:t>
            </w:r>
          </w:p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en-US"/>
              </w:rPr>
              <w:t>3985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 xml:space="preserve"> ORF-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255" w:type="dxa"/>
            <w:vAlign w:val="center"/>
          </w:tcPr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GG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TGAGCAATGGCAATGGTGTGAC</w:t>
            </w:r>
          </w:p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CAGCGCGTGCCGCGCGGAA</w:t>
            </w:r>
          </w:p>
        </w:tc>
        <w:tc>
          <w:tcPr>
            <w:tcW w:w="3940" w:type="dxa"/>
            <w:vAlign w:val="center"/>
          </w:tcPr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</w:t>
            </w:r>
            <w:r w:rsidR="00D46562"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777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en-US"/>
              </w:rPr>
              <w:t>XC_</w:t>
            </w:r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  <w:lang w:val="en-US"/>
              </w:rPr>
              <w:t>3985</w:t>
            </w:r>
            <w:r w:rsidR="006964D4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ing 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en-US"/>
              </w:rPr>
              <w:t xml:space="preserve">4203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ORF-F</w:t>
            </w:r>
          </w:p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en-US"/>
              </w:rPr>
              <w:t>4203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 xml:space="preserve"> ORF-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255" w:type="dxa"/>
            <w:vAlign w:val="center"/>
          </w:tcPr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TGCGGAAGGGCGCCACCAAGAAG</w:t>
            </w:r>
          </w:p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AG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TACTCCGCGGCTTTCCTGG</w:t>
            </w:r>
          </w:p>
        </w:tc>
        <w:tc>
          <w:tcPr>
            <w:tcW w:w="3940" w:type="dxa"/>
            <w:vAlign w:val="center"/>
          </w:tcPr>
          <w:p w:rsidR="000D7E87" w:rsidRPr="000060B3" w:rsidRDefault="000D7E87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</w:t>
            </w:r>
            <w:r w:rsidR="00D46562" w:rsidRPr="000060B3"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249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en-US"/>
              </w:rPr>
              <w:t>XC_</w:t>
            </w:r>
            <w:r w:rsidRPr="000060B3">
              <w:rPr>
                <w:rFonts w:ascii="Arial Narrow" w:eastAsia="Tms Rmn" w:hAnsi="Arial Narrow"/>
                <w:i/>
                <w:color w:val="000000" w:themeColor="text1"/>
                <w:sz w:val="18"/>
                <w:szCs w:val="18"/>
                <w:lang w:val="en-US"/>
              </w:rPr>
              <w:t>4203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coding </w:t>
            </w:r>
            <w:r w:rsidR="006964D4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sequence, used for cross-complementation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85356D" w:rsidRPr="000060B3" w:rsidRDefault="000060B3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355LF</w:t>
            </w:r>
          </w:p>
          <w:p w:rsidR="0085356D" w:rsidRPr="000060B3" w:rsidRDefault="000060B3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355LR</w:t>
            </w:r>
          </w:p>
        </w:tc>
        <w:tc>
          <w:tcPr>
            <w:tcW w:w="4255" w:type="dxa"/>
            <w:vAlign w:val="center"/>
          </w:tcPr>
          <w:p w:rsidR="0085356D" w:rsidRPr="000060B3" w:rsidRDefault="0085356D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TTCATCGAATGCGCTTCGT</w:t>
            </w:r>
          </w:p>
          <w:p w:rsidR="0085356D" w:rsidRPr="000060B3" w:rsidRDefault="0085356D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GAGTTATGTGTTCCGTATTC</w:t>
            </w:r>
          </w:p>
        </w:tc>
        <w:tc>
          <w:tcPr>
            <w:tcW w:w="3940" w:type="dxa"/>
            <w:vAlign w:val="center"/>
          </w:tcPr>
          <w:p w:rsidR="0085356D" w:rsidRPr="000060B3" w:rsidRDefault="0085356D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439-bp DNA sequence upstream of </w:t>
            </w:r>
            <w:proofErr w:type="spellStart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h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on of </w:t>
            </w:r>
            <w:proofErr w:type="spellStart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85356D" w:rsidRPr="000060B3" w:rsidRDefault="000060B3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355RF</w:t>
            </w:r>
          </w:p>
          <w:p w:rsidR="0085356D" w:rsidRPr="000060B3" w:rsidRDefault="000060B3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1355RR</w:t>
            </w:r>
          </w:p>
        </w:tc>
        <w:tc>
          <w:tcPr>
            <w:tcW w:w="4255" w:type="dxa"/>
            <w:vAlign w:val="center"/>
          </w:tcPr>
          <w:p w:rsidR="0085356D" w:rsidRPr="000060B3" w:rsidRDefault="0085356D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AATCGCGCTGCATCCGGTT</w:t>
            </w:r>
          </w:p>
          <w:p w:rsidR="0085356D" w:rsidRPr="000060B3" w:rsidRDefault="0085356D" w:rsidP="00515DD1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0060B3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CTACCGGGATGTGCAACTG</w:t>
            </w:r>
          </w:p>
        </w:tc>
        <w:tc>
          <w:tcPr>
            <w:tcW w:w="3940" w:type="dxa"/>
            <w:vAlign w:val="center"/>
          </w:tcPr>
          <w:p w:rsidR="0085356D" w:rsidRPr="000060B3" w:rsidRDefault="0085356D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40-bp DNA sequence downstream of </w:t>
            </w:r>
            <w:proofErr w:type="spellStart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hl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on of </w:t>
            </w:r>
            <w:proofErr w:type="spellStart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hlp</w:t>
            </w:r>
            <w:proofErr w:type="spellEnd"/>
            <w:r w:rsidRPr="000060B3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167-F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167-R</w:t>
            </w:r>
          </w:p>
        </w:tc>
        <w:tc>
          <w:tcPr>
            <w:tcW w:w="4255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GAGTCGCTTTTCAGCATCG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GACCGTGGCAGAGGGAATG</w:t>
            </w:r>
          </w:p>
        </w:tc>
        <w:tc>
          <w:tcPr>
            <w:tcW w:w="3940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48-bp DNA fragment spans nucleotides 270 to 517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167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576-F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576-R</w:t>
            </w:r>
          </w:p>
        </w:tc>
        <w:tc>
          <w:tcPr>
            <w:tcW w:w="4255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 w:cs="Tms Rmn"/>
                <w:color w:val="000000" w:themeColor="text1"/>
                <w:sz w:val="18"/>
                <w:szCs w:val="18"/>
              </w:rPr>
              <w:t>CTGGTTTGCAGCGGGGTTTC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 w:cs="Tms Rmn"/>
                <w:color w:val="000000" w:themeColor="text1"/>
                <w:sz w:val="18"/>
                <w:szCs w:val="18"/>
              </w:rPr>
              <w:t>ACGCAAAGCTGCCGAAGACG</w:t>
            </w:r>
          </w:p>
        </w:tc>
        <w:tc>
          <w:tcPr>
            <w:tcW w:w="3940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75-bp DNA fragment spans nucleotides 87 to 361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576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 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970-F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970-R</w:t>
            </w:r>
          </w:p>
        </w:tc>
        <w:tc>
          <w:tcPr>
            <w:tcW w:w="4255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CAATCCAAGGGTGACTGGT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GTTGATGTCGTGCTCGAAT</w:t>
            </w:r>
          </w:p>
        </w:tc>
        <w:tc>
          <w:tcPr>
            <w:tcW w:w="3940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0-bp DNA fragment spans nucleotides 69 to 268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970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992-F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992-R</w:t>
            </w:r>
          </w:p>
        </w:tc>
        <w:tc>
          <w:tcPr>
            <w:tcW w:w="4255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GCGTCTGGTCGACGGTCTGGATGC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ATTGCCGGTCTGGCTGCCGTACAA</w:t>
            </w:r>
          </w:p>
        </w:tc>
        <w:tc>
          <w:tcPr>
            <w:tcW w:w="3940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77-bp DNA fragment spans nucleotides 65 to 241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992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RT-PCR. 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1004-F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004-R</w:t>
            </w:r>
          </w:p>
        </w:tc>
        <w:tc>
          <w:tcPr>
            <w:tcW w:w="4255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TTCGGCTGAAGACATCGGC</w:t>
            </w:r>
          </w:p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CGACGAAATCCGGCTGTGC</w:t>
            </w:r>
          </w:p>
        </w:tc>
        <w:tc>
          <w:tcPr>
            <w:tcW w:w="3940" w:type="dxa"/>
            <w:vAlign w:val="center"/>
          </w:tcPr>
          <w:p w:rsidR="0004479C" w:rsidRPr="000060B3" w:rsidRDefault="0004479C" w:rsidP="0004479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26-bp DNA fragment spans nucleotides 212 to 437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004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 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187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187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GGAGCTGGATGAAACGTTGC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CAGTTCCAGTTCTTCGGCCA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72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105 to 276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187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214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214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ACGGCAAGCCGTACCAAGTG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ATCGAATTGCCCCTGCTGCG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61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125 to 285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214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350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350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CGCGACCAGTGGCTTCGAA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TGATCACACCGCCTGGCAG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7-bp DNA fragment spans nucleotides 38 to 254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350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DF7F46" w:rsidRPr="000060B3" w:rsidRDefault="00DF7F46" w:rsidP="00DF7F4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358-F</w:t>
            </w:r>
          </w:p>
          <w:p w:rsidR="00DF7F46" w:rsidRPr="000060B3" w:rsidRDefault="00DF7F46" w:rsidP="00DF7F4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358-R</w:t>
            </w:r>
          </w:p>
        </w:tc>
        <w:tc>
          <w:tcPr>
            <w:tcW w:w="4255" w:type="dxa"/>
            <w:vAlign w:val="center"/>
          </w:tcPr>
          <w:p w:rsidR="00DF7F46" w:rsidRPr="000060B3" w:rsidRDefault="00DF7F46" w:rsidP="00DF7F4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AAGGCATCGGACTTGCACCT</w:t>
            </w:r>
          </w:p>
          <w:p w:rsidR="00DF7F46" w:rsidRPr="000060B3" w:rsidRDefault="00DF7F46" w:rsidP="00DF7F4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GGAATTCCTCGTAATCGCGG</w:t>
            </w:r>
          </w:p>
        </w:tc>
        <w:tc>
          <w:tcPr>
            <w:tcW w:w="3940" w:type="dxa"/>
            <w:vAlign w:val="center"/>
          </w:tcPr>
          <w:p w:rsidR="00DF7F46" w:rsidRPr="000060B3" w:rsidRDefault="00DF7F46" w:rsidP="00DF7F46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60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40 to 199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358</w:t>
            </w:r>
            <w:r w:rsidR="004840A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RT-PCR and </w:t>
            </w:r>
            <w:proofErr w:type="spellStart"/>
            <w:r w:rsidR="004840A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RT</w:t>
            </w:r>
            <w:proofErr w:type="spellEnd"/>
            <w:r w:rsidR="004840A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bCs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bCs/>
                <w:caps/>
                <w:color w:val="000000" w:themeColor="text1"/>
                <w:sz w:val="18"/>
                <w:szCs w:val="18"/>
              </w:rPr>
              <w:t>1450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bCs/>
                <w:caps/>
                <w:color w:val="000000" w:themeColor="text1"/>
                <w:sz w:val="18"/>
                <w:szCs w:val="18"/>
              </w:rPr>
              <w:t>1450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 xml:space="preserve">GATACCTCGCGCTGTTGA 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CTACATCCATGTCGACGC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95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20 to 214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450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621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621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GGGTTCACGCTGGTTGAGT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CCGTTACTGCTTCCACAGA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2-bp DNA fragment spans nucleotides 21 to 222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621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626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626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 w:cs="Tms Rmn"/>
                <w:color w:val="000000" w:themeColor="text1"/>
                <w:sz w:val="18"/>
                <w:szCs w:val="18"/>
              </w:rPr>
              <w:t>GCGATCTTGTCTGCCATTGC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 w:cs="Tms Rmn"/>
                <w:color w:val="000000" w:themeColor="text1"/>
                <w:sz w:val="18"/>
                <w:szCs w:val="18"/>
              </w:rPr>
              <w:t>GGGTGGTTTGAAGAGCGAGC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1-bp DNA fragment spans nucleotides 34 to 244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626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2259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2259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 w:cs="Tms Rmn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 w:cs="Tms Rmn"/>
                <w:color w:val="000000" w:themeColor="text1"/>
                <w:sz w:val="18"/>
                <w:szCs w:val="18"/>
              </w:rPr>
              <w:t>GATGCTGCGCGCGGAAATC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 w:cs="Tms Rmn"/>
                <w:color w:val="000000" w:themeColor="text1"/>
                <w:sz w:val="18"/>
                <w:szCs w:val="18"/>
              </w:rPr>
              <w:t>TTTCGAACGCCTTGGCCAGC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4840A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54-bp DNA fragment spans nucleotides 31 to 184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259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</w:t>
            </w:r>
            <w:r w:rsidR="004840A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2415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2415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GCCATCATCGGCACGTTGATCG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CGTCACAGGTGTAGCTGGGCGC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84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19 to 202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415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RT-PCR. 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bCs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bCs/>
                <w:caps/>
                <w:color w:val="000000" w:themeColor="text1"/>
                <w:sz w:val="18"/>
                <w:szCs w:val="18"/>
              </w:rPr>
              <w:t>2633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bCs/>
                <w:caps/>
                <w:color w:val="000000" w:themeColor="text1"/>
                <w:sz w:val="18"/>
                <w:szCs w:val="18"/>
              </w:rPr>
              <w:t>2633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TGAAACACGCAAGGATCGG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TTCTTGCTCACGGGGATGG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265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2 to 266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633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2723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2723-F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GGATCTGGAAGACTGGTCG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GTCAAACCGGTAGTAGGCC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9-bp DNA fragment spans nucleotides 59 to 277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723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2857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2857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ATCGCGACAGCAGCAGACA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GGTCACATCGTTGGCCGTC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30-bp DNA fragment spans nucleotides 120 to 349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857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4E321F" w:rsidRPr="000060B3" w:rsidRDefault="004E321F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010-F</w:t>
            </w:r>
          </w:p>
          <w:p w:rsidR="004E321F" w:rsidRPr="000060B3" w:rsidRDefault="004E321F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010-R</w:t>
            </w:r>
          </w:p>
        </w:tc>
        <w:tc>
          <w:tcPr>
            <w:tcW w:w="4255" w:type="dxa"/>
            <w:vAlign w:val="center"/>
          </w:tcPr>
          <w:p w:rsidR="004E321F" w:rsidRPr="000060B3" w:rsidRDefault="004E321F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GCGCTCATTCCTCCTGTTG</w:t>
            </w:r>
          </w:p>
          <w:p w:rsidR="004E321F" w:rsidRPr="000060B3" w:rsidRDefault="004E321F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TTCCTCAGCCGCAATTTCC</w:t>
            </w:r>
          </w:p>
        </w:tc>
        <w:tc>
          <w:tcPr>
            <w:tcW w:w="3940" w:type="dxa"/>
            <w:vAlign w:val="center"/>
          </w:tcPr>
          <w:p w:rsidR="004E321F" w:rsidRPr="000060B3" w:rsidRDefault="004E321F" w:rsidP="0021021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282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4 to 285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010</w:t>
            </w:r>
            <w:r w:rsidR="00210219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="00210219" w:rsidRPr="000060B3">
              <w:rPr>
                <w:rFonts w:ascii="Arial Narrow" w:hAnsi="Arial Narrow" w:cs="Arial"/>
                <w:i/>
                <w:color w:val="000000" w:themeColor="text1"/>
                <w:sz w:val="18"/>
                <w:szCs w:val="18"/>
                <w:shd w:val="clear" w:color="auto" w:fill="FFFFFF"/>
              </w:rPr>
              <w:t>hrpB2</w:t>
            </w:r>
            <w:r w:rsidR="00210219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)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5A4BF4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rPr>
          <w:trHeight w:val="363"/>
        </w:trPr>
        <w:tc>
          <w:tcPr>
            <w:tcW w:w="1127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012-F</w:t>
            </w:r>
          </w:p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012-R</w:t>
            </w:r>
          </w:p>
        </w:tc>
        <w:tc>
          <w:tcPr>
            <w:tcW w:w="4255" w:type="dxa"/>
            <w:vAlign w:val="center"/>
          </w:tcPr>
          <w:p w:rsidR="001F3A10" w:rsidRPr="000060B3" w:rsidRDefault="001F3A10" w:rsidP="00515DD1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GCAGCTATTTTGTCGAACATC</w:t>
            </w:r>
          </w:p>
          <w:p w:rsidR="001F3A10" w:rsidRPr="000060B3" w:rsidRDefault="001F3A10" w:rsidP="00515DD1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TGCACAAAGGTGCCGATCAAT</w:t>
            </w:r>
          </w:p>
        </w:tc>
        <w:tc>
          <w:tcPr>
            <w:tcW w:w="3940" w:type="dxa"/>
            <w:vAlign w:val="center"/>
          </w:tcPr>
          <w:p w:rsidR="001F3A10" w:rsidRPr="000060B3" w:rsidRDefault="001F3A10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83-bp DNA fragment spans nucleotides 136 to 318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012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</w:t>
            </w:r>
            <w:r w:rsidR="0092351C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cU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), used for </w:t>
            </w:r>
            <w:proofErr w:type="spellStart"/>
            <w:r w:rsidR="005A4BF4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rPr>
          <w:trHeight w:val="363"/>
        </w:trPr>
        <w:tc>
          <w:tcPr>
            <w:tcW w:w="1127" w:type="dxa"/>
            <w:vAlign w:val="center"/>
          </w:tcPr>
          <w:p w:rsidR="004E321F" w:rsidRPr="000060B3" w:rsidRDefault="004E321F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016-F</w:t>
            </w:r>
          </w:p>
          <w:p w:rsidR="004E321F" w:rsidRPr="000060B3" w:rsidRDefault="004E321F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016-R</w:t>
            </w:r>
          </w:p>
        </w:tc>
        <w:tc>
          <w:tcPr>
            <w:tcW w:w="4255" w:type="dxa"/>
            <w:vAlign w:val="center"/>
          </w:tcPr>
          <w:p w:rsidR="004E321F" w:rsidRPr="000060B3" w:rsidRDefault="004E321F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CCTGATGTCGGCTCGCTG</w:t>
            </w:r>
          </w:p>
          <w:p w:rsidR="004E321F" w:rsidRPr="000060B3" w:rsidRDefault="004E321F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CGCGGGTGTGCTTGAGCA</w:t>
            </w:r>
          </w:p>
        </w:tc>
        <w:tc>
          <w:tcPr>
            <w:tcW w:w="3940" w:type="dxa"/>
            <w:vAlign w:val="center"/>
          </w:tcPr>
          <w:p w:rsidR="004E321F" w:rsidRPr="000060B3" w:rsidRDefault="004E321F" w:rsidP="00210219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19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10 to 328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016</w:t>
            </w:r>
            <w:r w:rsidR="00210219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210219" w:rsidRPr="000060B3">
              <w:rPr>
                <w:rFonts w:ascii="Arial Narrow" w:hAnsi="Arial Narrow" w:cs="Arial"/>
                <w:i/>
                <w:color w:val="000000" w:themeColor="text1"/>
                <w:sz w:val="18"/>
                <w:szCs w:val="18"/>
                <w:shd w:val="clear" w:color="auto" w:fill="FFFFFF"/>
              </w:rPr>
              <w:t>hrcR</w:t>
            </w:r>
            <w:proofErr w:type="spellEnd"/>
            <w:r w:rsidR="00210219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)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</w:t>
            </w:r>
            <w:r w:rsidR="005A4BF4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="005A4BF4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RT</w:t>
            </w:r>
            <w:proofErr w:type="spellEnd"/>
            <w:r w:rsidR="005A4BF4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025-F</w:t>
            </w:r>
          </w:p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025-R</w:t>
            </w:r>
          </w:p>
        </w:tc>
        <w:tc>
          <w:tcPr>
            <w:tcW w:w="4255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GCCGATTGAGAAACGGACCTCCT</w:t>
            </w:r>
          </w:p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CGGCGTCTTGTCTTTGTGCTGATT</w:t>
            </w:r>
          </w:p>
        </w:tc>
        <w:tc>
          <w:tcPr>
            <w:tcW w:w="3940" w:type="dxa"/>
            <w:vAlign w:val="center"/>
          </w:tcPr>
          <w:p w:rsidR="001F3A10" w:rsidRPr="000060B3" w:rsidRDefault="005A4BF4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83</w:t>
            </w:r>
            <w:r w:rsidR="001F3A1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257 to 439 </w:t>
            </w:r>
            <w:proofErr w:type="spellStart"/>
            <w:r w:rsidR="001F3A1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1F3A1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="001F3A10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025 </w:t>
            </w:r>
            <w:r w:rsidR="001F3A1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1F3A10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F</w:t>
            </w:r>
            <w:proofErr w:type="spellEnd"/>
            <w:r w:rsidR="001F3A1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),</w:t>
            </w:r>
            <w:r w:rsidR="00C96E0F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="001F3A1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used for RT–PCR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</w:t>
            </w:r>
            <w:r w:rsidR="001F3A1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5A4BF4" w:rsidRPr="000060B3" w:rsidRDefault="005A4BF4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177</w:t>
            </w:r>
            <w:r w:rsidR="00A6518C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5A4BF4" w:rsidRPr="000060B3" w:rsidRDefault="005A4BF4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177</w:t>
            </w:r>
            <w:r w:rsidR="00A6518C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255" w:type="dxa"/>
            <w:vAlign w:val="center"/>
          </w:tcPr>
          <w:p w:rsidR="005A4BF4" w:rsidRPr="000060B3" w:rsidRDefault="00FC03C5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AAGCCATGGCCTTCGACCAGAT</w:t>
            </w:r>
          </w:p>
          <w:p w:rsidR="00FC03C5" w:rsidRPr="000060B3" w:rsidRDefault="00FC03C5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ATCAACCGTTTTGCCTTCTCCG</w:t>
            </w:r>
          </w:p>
        </w:tc>
        <w:tc>
          <w:tcPr>
            <w:tcW w:w="3940" w:type="dxa"/>
            <w:vAlign w:val="center"/>
          </w:tcPr>
          <w:p w:rsidR="005A4BF4" w:rsidRPr="000060B3" w:rsidRDefault="00FC03C5" w:rsidP="00FC03C5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98-bp DNA fragment spans nucleotides 1111 to 1308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XC_3177 (</w:t>
            </w:r>
            <w:proofErr w:type="spellStart"/>
            <w:r w:rsidRPr="000060B3">
              <w:rPr>
                <w:rFonts w:ascii="Arial Narrow" w:eastAsia="FrutigerLTStd-Cn" w:hAnsi="Arial Narrow"/>
                <w:i/>
                <w:color w:val="000000" w:themeColor="text1"/>
                <w:sz w:val="18"/>
                <w:szCs w:val="18"/>
              </w:rPr>
              <w:t>xopQ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), used for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FA414E" w:rsidRPr="000060B3" w:rsidRDefault="00FA414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456-F</w:t>
            </w:r>
          </w:p>
          <w:p w:rsidR="00FA414E" w:rsidRPr="000060B3" w:rsidRDefault="00FA414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456-R</w:t>
            </w:r>
          </w:p>
        </w:tc>
        <w:tc>
          <w:tcPr>
            <w:tcW w:w="4255" w:type="dxa"/>
            <w:vAlign w:val="center"/>
          </w:tcPr>
          <w:p w:rsidR="00FA414E" w:rsidRPr="000060B3" w:rsidRDefault="00FA414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CCACGTGCTGGTGTTCCGCGATCA</w:t>
            </w:r>
          </w:p>
          <w:p w:rsidR="00FA414E" w:rsidRPr="000060B3" w:rsidRDefault="00FA414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AGTAATGGCCGGCATCACCGAGCC</w:t>
            </w:r>
          </w:p>
        </w:tc>
        <w:tc>
          <w:tcPr>
            <w:tcW w:w="3940" w:type="dxa"/>
            <w:vAlign w:val="center"/>
          </w:tcPr>
          <w:p w:rsidR="00FA414E" w:rsidRPr="000060B3" w:rsidRDefault="00FA414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90-bp 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spans nucleotides 170 to 359 </w:t>
            </w:r>
            <w:proofErr w:type="spellStart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456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461-F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461-R</w:t>
            </w:r>
          </w:p>
        </w:tc>
        <w:tc>
          <w:tcPr>
            <w:tcW w:w="4255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CGAGTACGCCGTGGACTTT</w:t>
            </w:r>
          </w:p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CATAGGTCCAGTCCTGCCG</w:t>
            </w:r>
          </w:p>
        </w:tc>
        <w:tc>
          <w:tcPr>
            <w:tcW w:w="3940" w:type="dxa"/>
            <w:vAlign w:val="center"/>
          </w:tcPr>
          <w:p w:rsidR="00722DD2" w:rsidRPr="000060B3" w:rsidRDefault="00722DD2" w:rsidP="00722DD2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02-bp DNA fragment spans nucleotides 119 to 320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461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463-F</w:t>
            </w:r>
          </w:p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463-R</w:t>
            </w:r>
          </w:p>
        </w:tc>
        <w:tc>
          <w:tcPr>
            <w:tcW w:w="4255" w:type="dxa"/>
            <w:vAlign w:val="center"/>
          </w:tcPr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ATGATCCGCCTGCATCCGCT</w:t>
            </w:r>
          </w:p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CTGGTTGTCCAGCTGCTCGC</w:t>
            </w:r>
          </w:p>
        </w:tc>
        <w:tc>
          <w:tcPr>
            <w:tcW w:w="3940" w:type="dxa"/>
            <w:vAlign w:val="center"/>
          </w:tcPr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216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</w:t>
            </w:r>
            <w:r w:rsidR="006223F6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4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o </w:t>
            </w:r>
            <w:r w:rsidR="006223F6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249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="00AB4591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</w:t>
            </w:r>
            <w:r w:rsidR="00BD4C8B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3463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  <w:r w:rsidR="006223F6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575-F</w:t>
            </w:r>
          </w:p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575-R</w:t>
            </w:r>
          </w:p>
        </w:tc>
        <w:tc>
          <w:tcPr>
            <w:tcW w:w="4255" w:type="dxa"/>
            <w:vAlign w:val="center"/>
          </w:tcPr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CCGCGTTGCAGGTCAAGGAA</w:t>
            </w:r>
          </w:p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ATGCCCAGCTTGCGCAGGTA</w:t>
            </w:r>
          </w:p>
        </w:tc>
        <w:tc>
          <w:tcPr>
            <w:tcW w:w="3940" w:type="dxa"/>
            <w:vAlign w:val="center"/>
          </w:tcPr>
          <w:p w:rsidR="00984D32" w:rsidRPr="000060B3" w:rsidRDefault="00984D32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217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</w:t>
            </w:r>
            <w:r w:rsidR="00515DD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89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o </w:t>
            </w:r>
            <w:r w:rsidR="00515DD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05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="00AB4591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</w:t>
            </w:r>
            <w:r w:rsidR="00BD4C8B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3575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lastRenderedPageBreak/>
              <w:t>3591-F</w:t>
            </w:r>
          </w:p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591-R</w:t>
            </w:r>
          </w:p>
        </w:tc>
        <w:tc>
          <w:tcPr>
            <w:tcW w:w="4255" w:type="dxa"/>
            <w:vAlign w:val="center"/>
          </w:tcPr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TGGTGATTGGCGTTGCCAGC</w:t>
            </w:r>
          </w:p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GATGCGTCCGTTGCTGCCAA</w:t>
            </w:r>
          </w:p>
        </w:tc>
        <w:tc>
          <w:tcPr>
            <w:tcW w:w="3940" w:type="dxa"/>
            <w:vAlign w:val="center"/>
          </w:tcPr>
          <w:p w:rsidR="00984D32" w:rsidRPr="000060B3" w:rsidRDefault="00984D32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79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bp DNA fragment spans nucleotides 5</w:t>
            </w:r>
            <w:r w:rsidR="00515DD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6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o </w:t>
            </w:r>
            <w:r w:rsidR="00515DD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234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="00AB4591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</w:t>
            </w:r>
            <w:r w:rsidR="00BD4C8B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3591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754-F</w:t>
            </w:r>
          </w:p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3754-R</w:t>
            </w:r>
          </w:p>
        </w:tc>
        <w:tc>
          <w:tcPr>
            <w:tcW w:w="4255" w:type="dxa"/>
            <w:vAlign w:val="center"/>
          </w:tcPr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AGCAGTTTGGCGGACCGCAA</w:t>
            </w:r>
          </w:p>
          <w:p w:rsidR="00984D32" w:rsidRPr="000060B3" w:rsidRDefault="00984D32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CCATGCCTTCGGAGAGCACC</w:t>
            </w:r>
          </w:p>
        </w:tc>
        <w:tc>
          <w:tcPr>
            <w:tcW w:w="3940" w:type="dxa"/>
            <w:vAlign w:val="center"/>
          </w:tcPr>
          <w:p w:rsidR="00984D32" w:rsidRPr="000060B3" w:rsidRDefault="00984D32" w:rsidP="004E32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aps/>
                <w:color w:val="000000" w:themeColor="text1"/>
                <w:sz w:val="18"/>
                <w:szCs w:val="18"/>
              </w:rPr>
              <w:t>195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</w:t>
            </w:r>
            <w:r w:rsidR="00515DD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80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o </w:t>
            </w:r>
            <w:r w:rsidR="00515DD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274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="00AB4591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</w:t>
            </w:r>
            <w:r w:rsidR="00BD4C8B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3754</w:t>
            </w:r>
            <w:r w:rsidR="00AB4591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6SF</w:t>
            </w:r>
          </w:p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6SR</w:t>
            </w:r>
          </w:p>
        </w:tc>
        <w:tc>
          <w:tcPr>
            <w:tcW w:w="4255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CCTAACACATGCAAGTCGAACGGC</w:t>
            </w:r>
          </w:p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ATATTCCCCACTGCTGCCTCCCG</w:t>
            </w:r>
          </w:p>
        </w:tc>
        <w:tc>
          <w:tcPr>
            <w:tcW w:w="3940" w:type="dxa"/>
            <w:vAlign w:val="center"/>
          </w:tcPr>
          <w:p w:rsidR="001F3A10" w:rsidRPr="000060B3" w:rsidRDefault="001F3A1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25-bp DNA fragment of the 16S rDNA sequence, used for RT-PCR.</w:t>
            </w:r>
          </w:p>
        </w:tc>
      </w:tr>
      <w:tr w:rsidR="00CD031F" w:rsidRPr="000060B3" w:rsidTr="009402E8">
        <w:tc>
          <w:tcPr>
            <w:tcW w:w="1127" w:type="dxa"/>
            <w:vAlign w:val="center"/>
          </w:tcPr>
          <w:p w:rsidR="00CD031F" w:rsidRDefault="00CD031F" w:rsidP="00CD03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bookmarkStart w:id="0" w:name="_GoBack" w:colFirst="0" w:colLast="2"/>
            <w:r>
              <w:rPr>
                <w:rFonts w:ascii="Arial Narrow" w:hAnsi="Arial Narrow" w:hint="eastAsia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355-F</w:t>
            </w:r>
          </w:p>
          <w:p w:rsidR="00CD031F" w:rsidRPr="00CF241E" w:rsidRDefault="00CD031F" w:rsidP="00CD03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  <w:t>1355-R</w:t>
            </w:r>
          </w:p>
        </w:tc>
        <w:tc>
          <w:tcPr>
            <w:tcW w:w="4255" w:type="dxa"/>
            <w:vAlign w:val="center"/>
          </w:tcPr>
          <w:p w:rsidR="00CD031F" w:rsidRDefault="00CD031F" w:rsidP="00CD03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F2453B">
              <w:rPr>
                <w:rFonts w:ascii="Arial Narrow" w:hAnsi="Arial Narrow"/>
                <w:color w:val="000000" w:themeColor="text1"/>
                <w:sz w:val="18"/>
                <w:szCs w:val="18"/>
              </w:rPr>
              <w:t>ATCAAGGAAGCCCTGAGCAAGAC</w:t>
            </w:r>
          </w:p>
          <w:p w:rsidR="00CD031F" w:rsidRPr="00A01E50" w:rsidRDefault="00CD031F" w:rsidP="00CD03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F2453B">
              <w:rPr>
                <w:rFonts w:ascii="Arial Narrow" w:hAnsi="Arial Narrow"/>
                <w:color w:val="000000" w:themeColor="text1"/>
                <w:sz w:val="18"/>
                <w:szCs w:val="18"/>
              </w:rPr>
              <w:t>GTTGACCGAGGTGATCTTCAGCA</w:t>
            </w:r>
          </w:p>
        </w:tc>
        <w:tc>
          <w:tcPr>
            <w:tcW w:w="3940" w:type="dxa"/>
            <w:vAlign w:val="center"/>
          </w:tcPr>
          <w:p w:rsidR="00CD031F" w:rsidRPr="00A01E50" w:rsidRDefault="00CD031F" w:rsidP="00CD031F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>181</w:t>
            </w: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</w:t>
            </w: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>114</w:t>
            </w: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>294</w:t>
            </w: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A01E5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</w:t>
            </w:r>
            <w:r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355</w:t>
            </w: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CF241E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lp</w:t>
            </w:r>
            <w:proofErr w:type="spellEnd"/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>)</w:t>
            </w:r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A01E50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bookmarkEnd w:id="0"/>
      <w:tr w:rsidR="000060B3" w:rsidRPr="000060B3" w:rsidTr="009402E8">
        <w:tc>
          <w:tcPr>
            <w:tcW w:w="1127" w:type="dxa"/>
            <w:vAlign w:val="center"/>
          </w:tcPr>
          <w:p w:rsidR="0092351C" w:rsidRPr="000060B3" w:rsidRDefault="0092351C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184</w:t>
            </w:r>
            <w:r w:rsidR="006A515A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6A515A" w:rsidRPr="000060B3" w:rsidRDefault="006A515A" w:rsidP="006A515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184-R</w:t>
            </w:r>
          </w:p>
        </w:tc>
        <w:tc>
          <w:tcPr>
            <w:tcW w:w="4255" w:type="dxa"/>
            <w:vAlign w:val="center"/>
          </w:tcPr>
          <w:p w:rsidR="0092351C" w:rsidRPr="000060B3" w:rsidRDefault="006A515A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CGAATCATATTGATCGAGGA</w:t>
            </w:r>
          </w:p>
          <w:p w:rsidR="00FC6DAA" w:rsidRPr="000060B3" w:rsidRDefault="00FC6DAA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TCAGCTCAAGTCCCTCTTC</w:t>
            </w:r>
          </w:p>
        </w:tc>
        <w:tc>
          <w:tcPr>
            <w:tcW w:w="3940" w:type="dxa"/>
            <w:vAlign w:val="center"/>
          </w:tcPr>
          <w:p w:rsidR="0092351C" w:rsidRPr="000060B3" w:rsidRDefault="00573C50" w:rsidP="009C7B33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16-bp DNA fragment spans nucleotides </w:t>
            </w:r>
            <w:r w:rsidR="009C7B33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7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to</w:t>
            </w:r>
            <w:r w:rsidR="009C7B33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22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184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95470B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2351C" w:rsidRPr="000060B3" w:rsidRDefault="0092351C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005</w:t>
            </w:r>
            <w:r w:rsidR="006A515A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FC6DAA" w:rsidRPr="000060B3" w:rsidRDefault="00FC6DAA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005-R</w:t>
            </w:r>
          </w:p>
        </w:tc>
        <w:tc>
          <w:tcPr>
            <w:tcW w:w="4255" w:type="dxa"/>
            <w:vAlign w:val="center"/>
          </w:tcPr>
          <w:p w:rsidR="0092351C" w:rsidRPr="000060B3" w:rsidRDefault="00FC6DAA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GCGCTGGCGCAAAAGAAAG</w:t>
            </w:r>
          </w:p>
          <w:p w:rsidR="00FC6DAA" w:rsidRPr="000060B3" w:rsidRDefault="00FC6DAA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CGGCAGTTCACCATTGGAT</w:t>
            </w:r>
          </w:p>
        </w:tc>
        <w:tc>
          <w:tcPr>
            <w:tcW w:w="3940" w:type="dxa"/>
            <w:vAlign w:val="center"/>
          </w:tcPr>
          <w:p w:rsidR="0092351C" w:rsidRPr="000060B3" w:rsidRDefault="00FC6DAA" w:rsidP="00573C50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07</w:t>
            </w:r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129 to 235 </w:t>
            </w:r>
            <w:proofErr w:type="spellStart"/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="00573C50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005</w:t>
            </w:r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95470B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2351C" w:rsidRPr="000060B3" w:rsidRDefault="0092351C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590</w:t>
            </w:r>
            <w:r w:rsidR="006A515A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6A515A" w:rsidRPr="000060B3" w:rsidRDefault="006A515A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590-R</w:t>
            </w:r>
          </w:p>
        </w:tc>
        <w:tc>
          <w:tcPr>
            <w:tcW w:w="4255" w:type="dxa"/>
            <w:vAlign w:val="center"/>
          </w:tcPr>
          <w:p w:rsidR="00FC6DAA" w:rsidRPr="000060B3" w:rsidRDefault="00FC6DAA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TACGGTTGTGGGCGTCGTT</w:t>
            </w:r>
          </w:p>
          <w:p w:rsidR="00FC6DAA" w:rsidRPr="000060B3" w:rsidRDefault="00FC6DAA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GTAAATGTCTGCCGCCGCC</w:t>
            </w:r>
          </w:p>
        </w:tc>
        <w:tc>
          <w:tcPr>
            <w:tcW w:w="3940" w:type="dxa"/>
            <w:vAlign w:val="center"/>
          </w:tcPr>
          <w:p w:rsidR="0092351C" w:rsidRPr="000060B3" w:rsidRDefault="00573C50" w:rsidP="00573C50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50-bp DNA fragment spans nucleotides 104 to 253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590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95470B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2351C" w:rsidRPr="000060B3" w:rsidRDefault="0092351C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247</w:t>
            </w:r>
            <w:r w:rsidR="006A515A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6A515A" w:rsidRPr="000060B3" w:rsidRDefault="006A515A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0247-R</w:t>
            </w:r>
          </w:p>
        </w:tc>
        <w:tc>
          <w:tcPr>
            <w:tcW w:w="4255" w:type="dxa"/>
            <w:vAlign w:val="center"/>
          </w:tcPr>
          <w:p w:rsidR="0092351C" w:rsidRPr="000060B3" w:rsidRDefault="00FC6DAA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ATCGAGATCACCGGCCCTA</w:t>
            </w:r>
          </w:p>
          <w:p w:rsidR="00FC6DAA" w:rsidRPr="000060B3" w:rsidRDefault="00215F73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AGGCGCGGTGGAATCTTCG</w:t>
            </w:r>
          </w:p>
        </w:tc>
        <w:tc>
          <w:tcPr>
            <w:tcW w:w="3940" w:type="dxa"/>
            <w:vAlign w:val="center"/>
          </w:tcPr>
          <w:p w:rsidR="0092351C" w:rsidRPr="000060B3" w:rsidRDefault="00573C5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01-bp DNA fragment spans nucleotides 297 to 397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247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95470B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2351C" w:rsidRPr="000060B3" w:rsidRDefault="0092351C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002</w:t>
            </w:r>
            <w:r w:rsidR="006A515A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6A515A" w:rsidRPr="000060B3" w:rsidRDefault="006A515A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002-R</w:t>
            </w:r>
          </w:p>
        </w:tc>
        <w:tc>
          <w:tcPr>
            <w:tcW w:w="4255" w:type="dxa"/>
            <w:vAlign w:val="center"/>
          </w:tcPr>
          <w:p w:rsidR="0092351C" w:rsidRPr="000060B3" w:rsidRDefault="00215F73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CTGCACGCACGCAAGTGGA</w:t>
            </w:r>
          </w:p>
          <w:p w:rsidR="00215F73" w:rsidRPr="000060B3" w:rsidRDefault="00215F73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CCAAGCGGTGCATCGTCGA</w:t>
            </w:r>
          </w:p>
        </w:tc>
        <w:tc>
          <w:tcPr>
            <w:tcW w:w="3940" w:type="dxa"/>
            <w:vAlign w:val="center"/>
          </w:tcPr>
          <w:p w:rsidR="0092351C" w:rsidRPr="000060B3" w:rsidRDefault="00573C5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02-bp DNA fragment spans nucleotides 100 to 201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002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95470B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2351C" w:rsidRPr="000060B3" w:rsidRDefault="0092351C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027</w:t>
            </w:r>
            <w:r w:rsidR="006A515A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6A515A" w:rsidRPr="000060B3" w:rsidRDefault="006A515A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027-R</w:t>
            </w:r>
          </w:p>
        </w:tc>
        <w:tc>
          <w:tcPr>
            <w:tcW w:w="4255" w:type="dxa"/>
            <w:vAlign w:val="center"/>
          </w:tcPr>
          <w:p w:rsidR="0092351C" w:rsidRPr="000060B3" w:rsidRDefault="00A745F1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CGACCATGATCAAAGCCGG</w:t>
            </w:r>
          </w:p>
          <w:p w:rsidR="00A745F1" w:rsidRPr="000060B3" w:rsidRDefault="00E45015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GCGGTGCTGTCTTCATCAC</w:t>
            </w:r>
          </w:p>
        </w:tc>
        <w:tc>
          <w:tcPr>
            <w:tcW w:w="3940" w:type="dxa"/>
            <w:vAlign w:val="center"/>
          </w:tcPr>
          <w:p w:rsidR="0092351C" w:rsidRPr="000060B3" w:rsidRDefault="00573C5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50-bp DNA fragment spans nucleotides 100 to 249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027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95470B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2351C" w:rsidRPr="000060B3" w:rsidRDefault="0092351C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104</w:t>
            </w:r>
            <w:r w:rsidR="006A515A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6A515A" w:rsidRPr="000060B3" w:rsidRDefault="006A515A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104-R</w:t>
            </w:r>
          </w:p>
        </w:tc>
        <w:tc>
          <w:tcPr>
            <w:tcW w:w="4255" w:type="dxa"/>
            <w:vAlign w:val="center"/>
          </w:tcPr>
          <w:p w:rsidR="0092351C" w:rsidRPr="000060B3" w:rsidRDefault="008C386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CGATGCCTGACCCCTGGTT</w:t>
            </w:r>
          </w:p>
          <w:p w:rsidR="008C386E" w:rsidRPr="000060B3" w:rsidRDefault="008C386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TCGAAGTCGGCAGTACCACG</w:t>
            </w:r>
          </w:p>
        </w:tc>
        <w:tc>
          <w:tcPr>
            <w:tcW w:w="3940" w:type="dxa"/>
            <w:vAlign w:val="center"/>
          </w:tcPr>
          <w:p w:rsidR="0092351C" w:rsidRPr="000060B3" w:rsidRDefault="00573C50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10-bp DNA fragment spans nucleotides 13 to 122 </w:t>
            </w:r>
            <w:proofErr w:type="spellStart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104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95470B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2351C" w:rsidRPr="000060B3" w:rsidRDefault="0092351C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458</w:t>
            </w:r>
            <w:r w:rsidR="006A515A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6A515A" w:rsidRPr="000060B3" w:rsidRDefault="006A515A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3458-R</w:t>
            </w:r>
          </w:p>
        </w:tc>
        <w:tc>
          <w:tcPr>
            <w:tcW w:w="4255" w:type="dxa"/>
            <w:vAlign w:val="center"/>
          </w:tcPr>
          <w:p w:rsidR="0092351C" w:rsidRPr="000060B3" w:rsidRDefault="008C386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AGTCCACCTTGCTCAAGGC</w:t>
            </w:r>
          </w:p>
          <w:p w:rsidR="008C386E" w:rsidRPr="000060B3" w:rsidRDefault="008C386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CTCCTGGAACACCACCACC</w:t>
            </w:r>
          </w:p>
        </w:tc>
        <w:tc>
          <w:tcPr>
            <w:tcW w:w="3940" w:type="dxa"/>
            <w:vAlign w:val="center"/>
          </w:tcPr>
          <w:p w:rsidR="0092351C" w:rsidRPr="000060B3" w:rsidRDefault="008C386E" w:rsidP="00573C50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18</w:t>
            </w:r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127 to 244 </w:t>
            </w:r>
            <w:proofErr w:type="spellStart"/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="00573C50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458</w:t>
            </w:r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95470B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  <w:tr w:rsidR="000060B3" w:rsidRPr="000060B3" w:rsidTr="009402E8">
        <w:tc>
          <w:tcPr>
            <w:tcW w:w="1127" w:type="dxa"/>
            <w:vAlign w:val="center"/>
          </w:tcPr>
          <w:p w:rsidR="0092351C" w:rsidRPr="000060B3" w:rsidRDefault="0092351C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432</w:t>
            </w:r>
            <w:r w:rsidR="006A515A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6A515A" w:rsidRPr="000060B3" w:rsidRDefault="006A515A" w:rsidP="0092351C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432-R</w:t>
            </w:r>
          </w:p>
        </w:tc>
        <w:tc>
          <w:tcPr>
            <w:tcW w:w="4255" w:type="dxa"/>
            <w:vAlign w:val="center"/>
          </w:tcPr>
          <w:p w:rsidR="0092351C" w:rsidRPr="000060B3" w:rsidRDefault="0062004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GTCACCCTGACCACCCAGTT</w:t>
            </w:r>
          </w:p>
          <w:p w:rsidR="0062004E" w:rsidRPr="000060B3" w:rsidRDefault="0062004E" w:rsidP="00515DD1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ATCTGGTACAGGGTCTGCCC</w:t>
            </w:r>
          </w:p>
        </w:tc>
        <w:tc>
          <w:tcPr>
            <w:tcW w:w="3940" w:type="dxa"/>
            <w:vAlign w:val="center"/>
          </w:tcPr>
          <w:p w:rsidR="0092351C" w:rsidRPr="000060B3" w:rsidRDefault="00B144D5" w:rsidP="00573C50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140</w:t>
            </w:r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bp DNA fragment spans nucleotides 145 to 284 </w:t>
            </w:r>
            <w:proofErr w:type="spellStart"/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bp</w:t>
            </w:r>
            <w:proofErr w:type="spellEnd"/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of the </w:t>
            </w:r>
            <w:r w:rsidR="00573C50" w:rsidRPr="000060B3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432</w:t>
            </w:r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</w:t>
            </w:r>
            <w:proofErr w:type="spellStart"/>
            <w:r w:rsidR="0095470B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q</w:t>
            </w:r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RT</w:t>
            </w:r>
            <w:proofErr w:type="spellEnd"/>
            <w:r w:rsidR="00573C50" w:rsidRPr="000060B3">
              <w:rPr>
                <w:rFonts w:ascii="Arial Narrow" w:hAnsi="Arial Narrow"/>
                <w:color w:val="000000" w:themeColor="text1"/>
                <w:sz w:val="18"/>
                <w:szCs w:val="18"/>
              </w:rPr>
              <w:t>-PCR.</w:t>
            </w:r>
          </w:p>
        </w:tc>
      </w:tr>
    </w:tbl>
    <w:p w:rsidR="001F3A10" w:rsidRPr="00665E84" w:rsidRDefault="001F3A10" w:rsidP="001F3A10">
      <w:pPr>
        <w:widowControl/>
        <w:jc w:val="left"/>
        <w:rPr>
          <w:rFonts w:ascii="Arial Narrow" w:eastAsia="宋体" w:hAnsi="Arial Narrow" w:cs="Times New Roman"/>
          <w:color w:val="000000" w:themeColor="text1"/>
          <w:szCs w:val="21"/>
        </w:rPr>
      </w:pPr>
    </w:p>
    <w:p w:rsidR="001F3A10" w:rsidRPr="00665E84" w:rsidRDefault="001F3A10" w:rsidP="001F3A10">
      <w:pPr>
        <w:rPr>
          <w:rFonts w:ascii="Arial Narrow" w:eastAsia="宋体" w:hAnsi="Arial Narrow" w:cs="Times New Roman"/>
          <w:color w:val="000000" w:themeColor="text1"/>
          <w:szCs w:val="21"/>
        </w:rPr>
      </w:pPr>
      <w:r w:rsidRPr="00665E84">
        <w:rPr>
          <w:rFonts w:ascii="Arial Narrow" w:eastAsia="宋体" w:hAnsi="Arial Narrow" w:cs="Times New Roman"/>
          <w:color w:val="000000" w:themeColor="text1"/>
          <w:szCs w:val="21"/>
        </w:rPr>
        <w:t xml:space="preserve">§The underlined sequences indicate the restriction sites for </w:t>
      </w:r>
      <w:proofErr w:type="spellStart"/>
      <w:r w:rsidRPr="00665E84">
        <w:rPr>
          <w:rFonts w:ascii="Arial Narrow" w:eastAsia="宋体" w:hAnsi="Arial Narrow" w:cs="Times New Roman"/>
          <w:i/>
          <w:iCs/>
          <w:color w:val="000000" w:themeColor="text1"/>
          <w:szCs w:val="21"/>
        </w:rPr>
        <w:t>Bam</w:t>
      </w:r>
      <w:r w:rsidRPr="00665E84">
        <w:rPr>
          <w:rFonts w:ascii="Arial Narrow" w:eastAsia="宋体" w:hAnsi="Arial Narrow" w:cs="Times New Roman"/>
          <w:color w:val="000000" w:themeColor="text1"/>
          <w:szCs w:val="21"/>
        </w:rPr>
        <w:t>HI</w:t>
      </w:r>
      <w:proofErr w:type="spellEnd"/>
      <w:r w:rsidRPr="00665E84">
        <w:rPr>
          <w:rFonts w:ascii="Arial Narrow" w:eastAsia="宋体" w:hAnsi="Arial Narrow" w:cs="Times New Roman"/>
          <w:color w:val="000000" w:themeColor="text1"/>
          <w:szCs w:val="21"/>
        </w:rPr>
        <w:t xml:space="preserve">, </w:t>
      </w:r>
      <w:proofErr w:type="spellStart"/>
      <w:r w:rsidRPr="00665E84">
        <w:rPr>
          <w:rFonts w:ascii="Arial Narrow" w:eastAsia="宋体" w:hAnsi="Arial Narrow" w:cs="Times New Roman"/>
          <w:i/>
          <w:color w:val="000000" w:themeColor="text1"/>
          <w:szCs w:val="21"/>
        </w:rPr>
        <w:t>Eco</w:t>
      </w:r>
      <w:r w:rsidRPr="00665E84">
        <w:rPr>
          <w:rFonts w:ascii="Arial Narrow" w:eastAsia="宋体" w:hAnsi="Arial Narrow" w:cs="Times New Roman"/>
          <w:color w:val="000000" w:themeColor="text1"/>
          <w:szCs w:val="21"/>
        </w:rPr>
        <w:t>RI</w:t>
      </w:r>
      <w:proofErr w:type="spellEnd"/>
      <w:r w:rsidRPr="00665E84">
        <w:rPr>
          <w:rFonts w:ascii="Arial Narrow" w:eastAsia="宋体" w:hAnsi="Arial Narrow" w:cs="Times New Roman"/>
          <w:color w:val="000000" w:themeColor="text1"/>
          <w:szCs w:val="21"/>
        </w:rPr>
        <w:t xml:space="preserve">, </w:t>
      </w:r>
      <w:proofErr w:type="spellStart"/>
      <w:r w:rsidRPr="00665E84">
        <w:rPr>
          <w:rFonts w:ascii="Arial Narrow" w:eastAsia="宋体" w:hAnsi="Arial Narrow" w:cs="Times New Roman"/>
          <w:i/>
          <w:iCs/>
          <w:color w:val="000000" w:themeColor="text1"/>
          <w:szCs w:val="21"/>
        </w:rPr>
        <w:t>Hin</w:t>
      </w:r>
      <w:r w:rsidR="00142D10" w:rsidRPr="00665E84">
        <w:rPr>
          <w:rFonts w:ascii="Arial Narrow" w:eastAsia="宋体" w:hAnsi="Arial Narrow" w:cs="Times New Roman"/>
          <w:color w:val="000000" w:themeColor="text1"/>
          <w:szCs w:val="21"/>
        </w:rPr>
        <w:t>dIII</w:t>
      </w:r>
      <w:proofErr w:type="spellEnd"/>
      <w:r w:rsidR="00142D10" w:rsidRPr="00665E84">
        <w:rPr>
          <w:rFonts w:ascii="Arial Narrow" w:eastAsia="宋体" w:hAnsi="Arial Narrow" w:cs="Times New Roman"/>
          <w:color w:val="000000" w:themeColor="text1"/>
          <w:szCs w:val="21"/>
        </w:rPr>
        <w:t xml:space="preserve">, </w:t>
      </w:r>
      <w:proofErr w:type="spellStart"/>
      <w:r w:rsidR="006964D4" w:rsidRPr="00665E84">
        <w:rPr>
          <w:rFonts w:ascii="Arial Narrow" w:eastAsia="宋体" w:hAnsi="Arial Narrow" w:cs="Times New Roman"/>
          <w:i/>
          <w:color w:val="000000" w:themeColor="text1"/>
          <w:szCs w:val="21"/>
        </w:rPr>
        <w:t>Pst</w:t>
      </w:r>
      <w:r w:rsidR="006964D4" w:rsidRPr="00665E84">
        <w:rPr>
          <w:rFonts w:ascii="Arial Narrow" w:eastAsia="宋体" w:hAnsi="Arial Narrow" w:cs="Times New Roman"/>
          <w:color w:val="000000" w:themeColor="text1"/>
          <w:szCs w:val="21"/>
        </w:rPr>
        <w:t>I</w:t>
      </w:r>
      <w:proofErr w:type="spellEnd"/>
      <w:r w:rsidR="006964D4" w:rsidRPr="00665E84">
        <w:rPr>
          <w:rFonts w:ascii="Arial Narrow" w:eastAsia="宋体" w:hAnsi="Arial Narrow" w:cs="Times New Roman"/>
          <w:color w:val="000000" w:themeColor="text1"/>
          <w:szCs w:val="21"/>
        </w:rPr>
        <w:t xml:space="preserve"> </w:t>
      </w:r>
      <w:r w:rsidR="00142D10" w:rsidRPr="00665E84">
        <w:rPr>
          <w:rFonts w:ascii="Arial Narrow" w:eastAsia="宋体" w:hAnsi="Arial Narrow" w:cs="Times New Roman"/>
          <w:color w:val="000000" w:themeColor="text1"/>
          <w:szCs w:val="21"/>
        </w:rPr>
        <w:t>and</w:t>
      </w:r>
      <w:r w:rsidRPr="00665E84">
        <w:rPr>
          <w:rFonts w:ascii="Arial Narrow" w:eastAsia="宋体" w:hAnsi="Arial Narrow" w:cs="Times New Roman"/>
          <w:color w:val="000000" w:themeColor="text1"/>
          <w:szCs w:val="21"/>
        </w:rPr>
        <w:t xml:space="preserve"> </w:t>
      </w:r>
      <w:proofErr w:type="spellStart"/>
      <w:r w:rsidRPr="00665E84">
        <w:rPr>
          <w:rFonts w:ascii="Arial Narrow" w:eastAsia="宋体" w:hAnsi="Arial Narrow" w:cs="Times New Roman"/>
          <w:i/>
          <w:iCs/>
          <w:color w:val="000000" w:themeColor="text1"/>
          <w:szCs w:val="21"/>
        </w:rPr>
        <w:t>Xba</w:t>
      </w:r>
      <w:r w:rsidRPr="00665E84">
        <w:rPr>
          <w:rFonts w:ascii="Arial Narrow" w:eastAsia="宋体" w:hAnsi="Arial Narrow" w:cs="Times New Roman"/>
          <w:color w:val="000000" w:themeColor="text1"/>
          <w:szCs w:val="21"/>
        </w:rPr>
        <w:t>I</w:t>
      </w:r>
      <w:proofErr w:type="spellEnd"/>
      <w:r w:rsidRPr="00665E84">
        <w:rPr>
          <w:rFonts w:ascii="Arial Narrow" w:eastAsia="宋体" w:hAnsi="Arial Narrow" w:cs="Times New Roman"/>
          <w:color w:val="000000" w:themeColor="text1"/>
          <w:szCs w:val="21"/>
        </w:rPr>
        <w:t>, respectively.</w:t>
      </w:r>
    </w:p>
    <w:p w:rsidR="009402E8" w:rsidRPr="00665E84" w:rsidRDefault="009402E8" w:rsidP="00FF2112">
      <w:pPr>
        <w:rPr>
          <w:rFonts w:ascii="Arial Narrow" w:hAnsi="Arial Narrow"/>
          <w:caps/>
          <w:color w:val="000000" w:themeColor="text1"/>
          <w:szCs w:val="21"/>
        </w:rPr>
      </w:pPr>
    </w:p>
    <w:sectPr w:rsidR="009402E8" w:rsidRPr="00665E84">
      <w:footerReference w:type="default" r:id="rId7"/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4591" w:rsidRDefault="00AB4591" w:rsidP="001F3A10">
      <w:r>
        <w:separator/>
      </w:r>
    </w:p>
  </w:endnote>
  <w:endnote w:type="continuationSeparator" w:id="0">
    <w:p w:rsidR="00AB4591" w:rsidRDefault="00AB4591" w:rsidP="001F3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ms Rmn">
    <w:altName w:val="Microsoft YaHei UI"/>
    <w:panose1 w:val="02020603040505020304"/>
    <w:charset w:val="86"/>
    <w:family w:val="roman"/>
    <w:notTrueType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LTStd-Cn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5055498"/>
    </w:sdtPr>
    <w:sdtEndPr/>
    <w:sdtContent>
      <w:p w:rsidR="00AB4591" w:rsidRDefault="00AB459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0C0E" w:rsidRPr="00160C0E">
          <w:rPr>
            <w:noProof/>
            <w:lang w:val="zh-CN"/>
          </w:rPr>
          <w:t>3</w:t>
        </w:r>
        <w:r>
          <w:fldChar w:fldCharType="end"/>
        </w:r>
      </w:p>
    </w:sdtContent>
  </w:sdt>
  <w:p w:rsidR="00AB4591" w:rsidRDefault="00AB45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4591" w:rsidRDefault="00AB4591" w:rsidP="001F3A10">
      <w:r>
        <w:separator/>
      </w:r>
    </w:p>
  </w:footnote>
  <w:footnote w:type="continuationSeparator" w:id="0">
    <w:p w:rsidR="00AB4591" w:rsidRDefault="00AB4591" w:rsidP="001F3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5B3"/>
    <w:rsid w:val="000060B3"/>
    <w:rsid w:val="0004479C"/>
    <w:rsid w:val="00056947"/>
    <w:rsid w:val="00097A6A"/>
    <w:rsid w:val="000C6741"/>
    <w:rsid w:val="000C73F4"/>
    <w:rsid w:val="000D7E87"/>
    <w:rsid w:val="00134210"/>
    <w:rsid w:val="00142D10"/>
    <w:rsid w:val="00160C0E"/>
    <w:rsid w:val="001647A8"/>
    <w:rsid w:val="00185ADD"/>
    <w:rsid w:val="0018639B"/>
    <w:rsid w:val="001B35DB"/>
    <w:rsid w:val="001E7622"/>
    <w:rsid w:val="001F1498"/>
    <w:rsid w:val="001F3A10"/>
    <w:rsid w:val="002018D1"/>
    <w:rsid w:val="00210219"/>
    <w:rsid w:val="00215F73"/>
    <w:rsid w:val="00235DD3"/>
    <w:rsid w:val="00252699"/>
    <w:rsid w:val="00281097"/>
    <w:rsid w:val="002B6A60"/>
    <w:rsid w:val="002C203F"/>
    <w:rsid w:val="002F209F"/>
    <w:rsid w:val="00311977"/>
    <w:rsid w:val="00354DC5"/>
    <w:rsid w:val="003A28D6"/>
    <w:rsid w:val="003B442A"/>
    <w:rsid w:val="003F5559"/>
    <w:rsid w:val="0043528F"/>
    <w:rsid w:val="004840A1"/>
    <w:rsid w:val="004E321F"/>
    <w:rsid w:val="00515DD1"/>
    <w:rsid w:val="005718CA"/>
    <w:rsid w:val="00573C50"/>
    <w:rsid w:val="005A4BF4"/>
    <w:rsid w:val="005B25EF"/>
    <w:rsid w:val="0062004E"/>
    <w:rsid w:val="006223F6"/>
    <w:rsid w:val="00665E84"/>
    <w:rsid w:val="006964D4"/>
    <w:rsid w:val="006A515A"/>
    <w:rsid w:val="006C3A4C"/>
    <w:rsid w:val="006C55B3"/>
    <w:rsid w:val="006F0B6C"/>
    <w:rsid w:val="00722DD2"/>
    <w:rsid w:val="0072593D"/>
    <w:rsid w:val="00763720"/>
    <w:rsid w:val="00772F65"/>
    <w:rsid w:val="007B0281"/>
    <w:rsid w:val="007B0529"/>
    <w:rsid w:val="008042AE"/>
    <w:rsid w:val="00841C17"/>
    <w:rsid w:val="00846D82"/>
    <w:rsid w:val="0085356D"/>
    <w:rsid w:val="008A2C62"/>
    <w:rsid w:val="008B5BA9"/>
    <w:rsid w:val="008C386E"/>
    <w:rsid w:val="008C4FA6"/>
    <w:rsid w:val="008F21D4"/>
    <w:rsid w:val="008F39A7"/>
    <w:rsid w:val="00905E20"/>
    <w:rsid w:val="0092351C"/>
    <w:rsid w:val="00926372"/>
    <w:rsid w:val="009326EF"/>
    <w:rsid w:val="009402E8"/>
    <w:rsid w:val="0095470B"/>
    <w:rsid w:val="00984D32"/>
    <w:rsid w:val="009A2D50"/>
    <w:rsid w:val="009A51FF"/>
    <w:rsid w:val="009C7B33"/>
    <w:rsid w:val="009F20DA"/>
    <w:rsid w:val="00A319D5"/>
    <w:rsid w:val="00A52FD6"/>
    <w:rsid w:val="00A6518C"/>
    <w:rsid w:val="00A66F9F"/>
    <w:rsid w:val="00A745F1"/>
    <w:rsid w:val="00A80FE4"/>
    <w:rsid w:val="00A83597"/>
    <w:rsid w:val="00A90780"/>
    <w:rsid w:val="00AB4591"/>
    <w:rsid w:val="00B144D5"/>
    <w:rsid w:val="00B6764B"/>
    <w:rsid w:val="00B81832"/>
    <w:rsid w:val="00BD4C8B"/>
    <w:rsid w:val="00C24B3B"/>
    <w:rsid w:val="00C869A2"/>
    <w:rsid w:val="00C92111"/>
    <w:rsid w:val="00C96E0F"/>
    <w:rsid w:val="00CC3B21"/>
    <w:rsid w:val="00CD031F"/>
    <w:rsid w:val="00CF2435"/>
    <w:rsid w:val="00D05612"/>
    <w:rsid w:val="00D13E37"/>
    <w:rsid w:val="00D46562"/>
    <w:rsid w:val="00D84267"/>
    <w:rsid w:val="00DF3CC5"/>
    <w:rsid w:val="00DF7F46"/>
    <w:rsid w:val="00E14CD8"/>
    <w:rsid w:val="00E45015"/>
    <w:rsid w:val="00F21CF0"/>
    <w:rsid w:val="00F27334"/>
    <w:rsid w:val="00F84DA9"/>
    <w:rsid w:val="00FA414E"/>
    <w:rsid w:val="00FC03C5"/>
    <w:rsid w:val="00FC6DAA"/>
    <w:rsid w:val="00FF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5A4DE"/>
  <w15:chartTrackingRefBased/>
  <w15:docId w15:val="{AB615961-80D9-4E30-9508-E77590C8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A10"/>
    <w:rPr>
      <w:sz w:val="18"/>
      <w:szCs w:val="18"/>
    </w:rPr>
  </w:style>
  <w:style w:type="table" w:customStyle="1" w:styleId="1">
    <w:name w:val="网格型1"/>
    <w:basedOn w:val="10"/>
    <w:uiPriority w:val="39"/>
    <w:qFormat/>
    <w:rsid w:val="001F3A10"/>
    <w:rPr>
      <w:rFonts w:ascii="Calibri" w:eastAsia="宋体" w:hAnsi="Calibri" w:cs="Times New Roman"/>
      <w:kern w:val="0"/>
      <w:sz w:val="20"/>
      <w:szCs w:val="20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0">
    <w:name w:val="Table Simple 1"/>
    <w:basedOn w:val="a1"/>
    <w:uiPriority w:val="99"/>
    <w:semiHidden/>
    <w:unhideWhenUsed/>
    <w:rsid w:val="001F3A1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A835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3597"/>
    <w:rPr>
      <w:sz w:val="18"/>
      <w:szCs w:val="18"/>
    </w:rPr>
  </w:style>
  <w:style w:type="table" w:styleId="a9">
    <w:name w:val="Table Grid"/>
    <w:basedOn w:val="a1"/>
    <w:uiPriority w:val="59"/>
    <w:rsid w:val="00F21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6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4B85D-CE65-43ED-997E-1FBD45693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3</Pages>
  <Words>1277</Words>
  <Characters>7284</Characters>
  <Application>Microsoft Office Word</Application>
  <DocSecurity>0</DocSecurity>
  <Lines>60</Lines>
  <Paragraphs>17</Paragraphs>
  <ScaleCrop>false</ScaleCrop>
  <Company>Microsoft</Company>
  <LinksUpToDate>false</LinksUpToDate>
  <CharactersWithSpaces>8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t</dc:creator>
  <cp:keywords/>
  <dc:description/>
  <cp:lastModifiedBy>Windows 用户</cp:lastModifiedBy>
  <cp:revision>21</cp:revision>
  <cp:lastPrinted>2019-01-26T04:40:00Z</cp:lastPrinted>
  <dcterms:created xsi:type="dcterms:W3CDTF">2020-12-02T01:40:00Z</dcterms:created>
  <dcterms:modified xsi:type="dcterms:W3CDTF">2021-06-16T12:32:00Z</dcterms:modified>
</cp:coreProperties>
</file>